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CE6" w:rsidRDefault="00A64CE6" w:rsidP="00A64CE6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Supplementary Table 2</w:t>
      </w:r>
      <w:r w:rsidRPr="0042164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431535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:rsidR="00A64CE6" w:rsidRPr="00431535" w:rsidRDefault="00A64CE6" w:rsidP="00A64CE6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tbl>
      <w:tblPr>
        <w:tblStyle w:val="TableGridLight1"/>
        <w:tblW w:w="0" w:type="auto"/>
        <w:tblInd w:w="1826" w:type="dxa"/>
        <w:tblLook w:val="04A0" w:firstRow="1" w:lastRow="0" w:firstColumn="1" w:lastColumn="0" w:noHBand="0" w:noVBand="1"/>
      </w:tblPr>
      <w:tblGrid>
        <w:gridCol w:w="2332"/>
        <w:gridCol w:w="1772"/>
        <w:gridCol w:w="1958"/>
      </w:tblGrid>
      <w:tr w:rsidR="00A64CE6" w:rsidRPr="004F1199" w:rsidTr="00E8042F">
        <w:trPr>
          <w:trHeight w:hRule="exact" w:val="385"/>
        </w:trPr>
        <w:tc>
          <w:tcPr>
            <w:tcW w:w="2332" w:type="dxa"/>
            <w:shd w:val="clear" w:color="auto" w:fill="D9D9D9" w:themeFill="background1" w:themeFillShade="D9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772" w:type="dxa"/>
            <w:shd w:val="clear" w:color="auto" w:fill="D9D9D9" w:themeFill="background1" w:themeFillShade="D9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b/>
                <w:sz w:val="24"/>
                <w:szCs w:val="24"/>
              </w:rPr>
              <w:t>Growth</w:t>
            </w:r>
          </w:p>
        </w:tc>
        <w:tc>
          <w:tcPr>
            <w:tcW w:w="1958" w:type="dxa"/>
            <w:shd w:val="clear" w:color="auto" w:fill="D9D9D9" w:themeFill="background1" w:themeFillShade="D9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b/>
                <w:sz w:val="24"/>
                <w:szCs w:val="24"/>
              </w:rPr>
              <w:t>Motility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Alanine</w:t>
            </w:r>
          </w:p>
        </w:tc>
        <w:tc>
          <w:tcPr>
            <w:tcW w:w="1772" w:type="dxa"/>
          </w:tcPr>
          <w:p w:rsidR="00A64CE6" w:rsidRPr="009125AA" w:rsidRDefault="00A64CE6" w:rsidP="00E8042F">
            <w:pPr>
              <w:jc w:val="center"/>
              <w:rPr>
                <w:rFonts w:ascii="Times New Roman" w:hAnsi="Times New Roman" w:cs="Times New Roman"/>
              </w:rPr>
            </w:pPr>
            <w:r w:rsidRPr="009125AA">
              <w:rPr>
                <w:rFonts w:ascii="Times New Roman" w:hAnsi="Times New Roman" w:cs="Times New Roman"/>
                <w:sz w:val="24"/>
              </w:rPr>
              <w:t>+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tabs>
                <w:tab w:val="center" w:pos="812"/>
                <w:tab w:val="left" w:pos="1277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5C5676EF">
              <w:rPr>
                <w:rFonts w:ascii="Times New Roman" w:eastAsia="Times New Roman" w:hAnsi="Times New Roman"/>
                <w:sz w:val="24"/>
                <w:szCs w:val="24"/>
              </w:rPr>
              <w:t>Argin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Aspartat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Cyste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Glutamat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Histid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Isoleuc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Leuc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Lys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Ornith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Phenylalan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Prol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Ser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Threon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Tyros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Tryptophan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</w:tr>
      <w:tr w:rsidR="00A64CE6" w:rsidRPr="004F1199" w:rsidTr="00E8042F">
        <w:trPr>
          <w:trHeight w:hRule="exact" w:val="385"/>
        </w:trPr>
        <w:tc>
          <w:tcPr>
            <w:tcW w:w="2332" w:type="dxa"/>
          </w:tcPr>
          <w:p w:rsidR="00A64CE6" w:rsidRPr="004F1199" w:rsidRDefault="00A64CE6" w:rsidP="00E8042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Valine</w:t>
            </w:r>
          </w:p>
        </w:tc>
        <w:tc>
          <w:tcPr>
            <w:tcW w:w="1772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8" w:type="dxa"/>
          </w:tcPr>
          <w:p w:rsidR="00A64CE6" w:rsidRPr="004F1199" w:rsidRDefault="00A64CE6" w:rsidP="00E8042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119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:rsidR="00032F0D" w:rsidRDefault="00032F0D"/>
    <w:sectPr w:rsidR="00032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CE6"/>
    <w:rsid w:val="000105EE"/>
    <w:rsid w:val="000142A5"/>
    <w:rsid w:val="0001443F"/>
    <w:rsid w:val="00015586"/>
    <w:rsid w:val="00020B27"/>
    <w:rsid w:val="000225E0"/>
    <w:rsid w:val="0002369D"/>
    <w:rsid w:val="00027031"/>
    <w:rsid w:val="000273AB"/>
    <w:rsid w:val="00027680"/>
    <w:rsid w:val="000304B7"/>
    <w:rsid w:val="00032F0D"/>
    <w:rsid w:val="000343B0"/>
    <w:rsid w:val="0003581F"/>
    <w:rsid w:val="000435A9"/>
    <w:rsid w:val="00045D7F"/>
    <w:rsid w:val="00046D31"/>
    <w:rsid w:val="00057C71"/>
    <w:rsid w:val="00060FE2"/>
    <w:rsid w:val="00064CBD"/>
    <w:rsid w:val="00067790"/>
    <w:rsid w:val="00067F73"/>
    <w:rsid w:val="00076140"/>
    <w:rsid w:val="0007672B"/>
    <w:rsid w:val="00076A10"/>
    <w:rsid w:val="000806C1"/>
    <w:rsid w:val="0008149B"/>
    <w:rsid w:val="00083E1B"/>
    <w:rsid w:val="000872B0"/>
    <w:rsid w:val="000914C0"/>
    <w:rsid w:val="00091AB7"/>
    <w:rsid w:val="000A0BED"/>
    <w:rsid w:val="000A2EA8"/>
    <w:rsid w:val="000A3661"/>
    <w:rsid w:val="000A5089"/>
    <w:rsid w:val="000A66A7"/>
    <w:rsid w:val="000A6B2F"/>
    <w:rsid w:val="000A700A"/>
    <w:rsid w:val="000B3746"/>
    <w:rsid w:val="000B47C9"/>
    <w:rsid w:val="000B75D6"/>
    <w:rsid w:val="000C404E"/>
    <w:rsid w:val="000C79F2"/>
    <w:rsid w:val="000D02A1"/>
    <w:rsid w:val="000D12D6"/>
    <w:rsid w:val="000D12DB"/>
    <w:rsid w:val="000D244A"/>
    <w:rsid w:val="000D3494"/>
    <w:rsid w:val="000D68F5"/>
    <w:rsid w:val="000D6B6E"/>
    <w:rsid w:val="000D6F27"/>
    <w:rsid w:val="000D7111"/>
    <w:rsid w:val="000E5D25"/>
    <w:rsid w:val="000F1535"/>
    <w:rsid w:val="000F288C"/>
    <w:rsid w:val="000F7CC5"/>
    <w:rsid w:val="00100EB8"/>
    <w:rsid w:val="00101115"/>
    <w:rsid w:val="00101854"/>
    <w:rsid w:val="0010237A"/>
    <w:rsid w:val="0010312C"/>
    <w:rsid w:val="001034F5"/>
    <w:rsid w:val="001041D1"/>
    <w:rsid w:val="00104D67"/>
    <w:rsid w:val="001052EA"/>
    <w:rsid w:val="00111896"/>
    <w:rsid w:val="0011282B"/>
    <w:rsid w:val="0011331D"/>
    <w:rsid w:val="001135E2"/>
    <w:rsid w:val="00114358"/>
    <w:rsid w:val="00114AB2"/>
    <w:rsid w:val="00115353"/>
    <w:rsid w:val="00120073"/>
    <w:rsid w:val="0012296A"/>
    <w:rsid w:val="00124542"/>
    <w:rsid w:val="00127BED"/>
    <w:rsid w:val="0013053F"/>
    <w:rsid w:val="00131983"/>
    <w:rsid w:val="00134A97"/>
    <w:rsid w:val="0014214E"/>
    <w:rsid w:val="0014547D"/>
    <w:rsid w:val="00152A74"/>
    <w:rsid w:val="00154C25"/>
    <w:rsid w:val="00160455"/>
    <w:rsid w:val="00161AFF"/>
    <w:rsid w:val="0016294B"/>
    <w:rsid w:val="00162C68"/>
    <w:rsid w:val="00163784"/>
    <w:rsid w:val="0017348B"/>
    <w:rsid w:val="00174305"/>
    <w:rsid w:val="001767C3"/>
    <w:rsid w:val="00176EF9"/>
    <w:rsid w:val="00183DB1"/>
    <w:rsid w:val="00183F6D"/>
    <w:rsid w:val="00190CFC"/>
    <w:rsid w:val="00197B68"/>
    <w:rsid w:val="001A08BE"/>
    <w:rsid w:val="001A2102"/>
    <w:rsid w:val="001A5694"/>
    <w:rsid w:val="001A6EB6"/>
    <w:rsid w:val="001B074D"/>
    <w:rsid w:val="001B1DDF"/>
    <w:rsid w:val="001B3DAD"/>
    <w:rsid w:val="001B6A4A"/>
    <w:rsid w:val="001B7298"/>
    <w:rsid w:val="001C3C75"/>
    <w:rsid w:val="001D0C6B"/>
    <w:rsid w:val="001D2309"/>
    <w:rsid w:val="001D3D43"/>
    <w:rsid w:val="001D78CE"/>
    <w:rsid w:val="001E0CD7"/>
    <w:rsid w:val="001E12C1"/>
    <w:rsid w:val="001E2748"/>
    <w:rsid w:val="001E6D1C"/>
    <w:rsid w:val="001E7614"/>
    <w:rsid w:val="001F046E"/>
    <w:rsid w:val="001F2E92"/>
    <w:rsid w:val="001F4098"/>
    <w:rsid w:val="001F521E"/>
    <w:rsid w:val="001F5880"/>
    <w:rsid w:val="0020111A"/>
    <w:rsid w:val="00204ED1"/>
    <w:rsid w:val="00205018"/>
    <w:rsid w:val="00207467"/>
    <w:rsid w:val="0020759C"/>
    <w:rsid w:val="00215B47"/>
    <w:rsid w:val="002172FC"/>
    <w:rsid w:val="002202CF"/>
    <w:rsid w:val="002203D7"/>
    <w:rsid w:val="00221F70"/>
    <w:rsid w:val="00227C5A"/>
    <w:rsid w:val="00230729"/>
    <w:rsid w:val="002311D9"/>
    <w:rsid w:val="00231F53"/>
    <w:rsid w:val="00233313"/>
    <w:rsid w:val="00233436"/>
    <w:rsid w:val="0023364C"/>
    <w:rsid w:val="002340B3"/>
    <w:rsid w:val="002366A6"/>
    <w:rsid w:val="00237F93"/>
    <w:rsid w:val="002406FB"/>
    <w:rsid w:val="00243CD3"/>
    <w:rsid w:val="002449CA"/>
    <w:rsid w:val="0024630A"/>
    <w:rsid w:val="00247582"/>
    <w:rsid w:val="00250EDF"/>
    <w:rsid w:val="00251001"/>
    <w:rsid w:val="002537FD"/>
    <w:rsid w:val="002577F0"/>
    <w:rsid w:val="0026111A"/>
    <w:rsid w:val="002648D9"/>
    <w:rsid w:val="002716E7"/>
    <w:rsid w:val="002725A1"/>
    <w:rsid w:val="00272BC0"/>
    <w:rsid w:val="00273067"/>
    <w:rsid w:val="00273BBA"/>
    <w:rsid w:val="00275394"/>
    <w:rsid w:val="002756EE"/>
    <w:rsid w:val="00275A92"/>
    <w:rsid w:val="00276369"/>
    <w:rsid w:val="00276952"/>
    <w:rsid w:val="00276CF3"/>
    <w:rsid w:val="002773C8"/>
    <w:rsid w:val="00281158"/>
    <w:rsid w:val="002825C0"/>
    <w:rsid w:val="0028276D"/>
    <w:rsid w:val="00282B22"/>
    <w:rsid w:val="00283B31"/>
    <w:rsid w:val="00284431"/>
    <w:rsid w:val="00284DF0"/>
    <w:rsid w:val="00285317"/>
    <w:rsid w:val="002858A8"/>
    <w:rsid w:val="00287366"/>
    <w:rsid w:val="002926F5"/>
    <w:rsid w:val="0029364E"/>
    <w:rsid w:val="00294FC9"/>
    <w:rsid w:val="0029774F"/>
    <w:rsid w:val="00297BA7"/>
    <w:rsid w:val="002A1179"/>
    <w:rsid w:val="002B1FCC"/>
    <w:rsid w:val="002B26DE"/>
    <w:rsid w:val="002B600E"/>
    <w:rsid w:val="002C065F"/>
    <w:rsid w:val="002C0941"/>
    <w:rsid w:val="002C1811"/>
    <w:rsid w:val="002C2646"/>
    <w:rsid w:val="002C30EA"/>
    <w:rsid w:val="002C375E"/>
    <w:rsid w:val="002C44F2"/>
    <w:rsid w:val="002C6454"/>
    <w:rsid w:val="002C7104"/>
    <w:rsid w:val="002D25EB"/>
    <w:rsid w:val="002D3111"/>
    <w:rsid w:val="002D6036"/>
    <w:rsid w:val="002E1D6C"/>
    <w:rsid w:val="002E2B96"/>
    <w:rsid w:val="002E34D5"/>
    <w:rsid w:val="002E74A6"/>
    <w:rsid w:val="002E7E9F"/>
    <w:rsid w:val="002F192A"/>
    <w:rsid w:val="002F52B4"/>
    <w:rsid w:val="002F6455"/>
    <w:rsid w:val="002F72BC"/>
    <w:rsid w:val="00307623"/>
    <w:rsid w:val="00307ED4"/>
    <w:rsid w:val="00311688"/>
    <w:rsid w:val="00311D0B"/>
    <w:rsid w:val="00312006"/>
    <w:rsid w:val="00312392"/>
    <w:rsid w:val="00314F75"/>
    <w:rsid w:val="00317D53"/>
    <w:rsid w:val="00320150"/>
    <w:rsid w:val="00320ED7"/>
    <w:rsid w:val="00321F78"/>
    <w:rsid w:val="00324167"/>
    <w:rsid w:val="00324964"/>
    <w:rsid w:val="00326FA8"/>
    <w:rsid w:val="003318C4"/>
    <w:rsid w:val="00332AB4"/>
    <w:rsid w:val="00332C97"/>
    <w:rsid w:val="00333567"/>
    <w:rsid w:val="003357B5"/>
    <w:rsid w:val="0034133D"/>
    <w:rsid w:val="00345635"/>
    <w:rsid w:val="0034700A"/>
    <w:rsid w:val="00347CCA"/>
    <w:rsid w:val="00350488"/>
    <w:rsid w:val="00351024"/>
    <w:rsid w:val="00351298"/>
    <w:rsid w:val="00356268"/>
    <w:rsid w:val="00356C38"/>
    <w:rsid w:val="00362284"/>
    <w:rsid w:val="0036377B"/>
    <w:rsid w:val="00367EF3"/>
    <w:rsid w:val="0037040F"/>
    <w:rsid w:val="003704AD"/>
    <w:rsid w:val="0037084F"/>
    <w:rsid w:val="00370B58"/>
    <w:rsid w:val="00370E11"/>
    <w:rsid w:val="00371B62"/>
    <w:rsid w:val="00373033"/>
    <w:rsid w:val="003730B8"/>
    <w:rsid w:val="00374AFD"/>
    <w:rsid w:val="00377573"/>
    <w:rsid w:val="003801D9"/>
    <w:rsid w:val="0038041E"/>
    <w:rsid w:val="00382AC6"/>
    <w:rsid w:val="0038361F"/>
    <w:rsid w:val="00384507"/>
    <w:rsid w:val="00385A50"/>
    <w:rsid w:val="00387862"/>
    <w:rsid w:val="003936B9"/>
    <w:rsid w:val="00394934"/>
    <w:rsid w:val="003A1E67"/>
    <w:rsid w:val="003A6DF0"/>
    <w:rsid w:val="003A7110"/>
    <w:rsid w:val="003A7833"/>
    <w:rsid w:val="003B15FE"/>
    <w:rsid w:val="003B23E8"/>
    <w:rsid w:val="003B427F"/>
    <w:rsid w:val="003B4F7A"/>
    <w:rsid w:val="003C1074"/>
    <w:rsid w:val="003C5347"/>
    <w:rsid w:val="003D1011"/>
    <w:rsid w:val="003D32F6"/>
    <w:rsid w:val="003D365D"/>
    <w:rsid w:val="003E01FB"/>
    <w:rsid w:val="003E0EB8"/>
    <w:rsid w:val="003E30FB"/>
    <w:rsid w:val="003E5E99"/>
    <w:rsid w:val="003E61E8"/>
    <w:rsid w:val="003E7209"/>
    <w:rsid w:val="003F0A95"/>
    <w:rsid w:val="003F2D73"/>
    <w:rsid w:val="003F312C"/>
    <w:rsid w:val="003F44A3"/>
    <w:rsid w:val="003F47EE"/>
    <w:rsid w:val="003F6A8F"/>
    <w:rsid w:val="00400B81"/>
    <w:rsid w:val="004027D8"/>
    <w:rsid w:val="004044CE"/>
    <w:rsid w:val="004062D5"/>
    <w:rsid w:val="00406D06"/>
    <w:rsid w:val="00407530"/>
    <w:rsid w:val="00413E9B"/>
    <w:rsid w:val="004150D1"/>
    <w:rsid w:val="00415536"/>
    <w:rsid w:val="0042736F"/>
    <w:rsid w:val="00436955"/>
    <w:rsid w:val="0043787D"/>
    <w:rsid w:val="0044039C"/>
    <w:rsid w:val="004422DA"/>
    <w:rsid w:val="004426FF"/>
    <w:rsid w:val="004444C0"/>
    <w:rsid w:val="00450685"/>
    <w:rsid w:val="0045106B"/>
    <w:rsid w:val="004511B0"/>
    <w:rsid w:val="00452E20"/>
    <w:rsid w:val="004573C7"/>
    <w:rsid w:val="00460C74"/>
    <w:rsid w:val="004620C4"/>
    <w:rsid w:val="00462C22"/>
    <w:rsid w:val="00462C71"/>
    <w:rsid w:val="004637A0"/>
    <w:rsid w:val="00463DA3"/>
    <w:rsid w:val="004641F1"/>
    <w:rsid w:val="004668B3"/>
    <w:rsid w:val="00466C95"/>
    <w:rsid w:val="00470680"/>
    <w:rsid w:val="004725F3"/>
    <w:rsid w:val="00474453"/>
    <w:rsid w:val="004746E4"/>
    <w:rsid w:val="0047490A"/>
    <w:rsid w:val="004826ED"/>
    <w:rsid w:val="00482B98"/>
    <w:rsid w:val="00483339"/>
    <w:rsid w:val="00483ACB"/>
    <w:rsid w:val="00483E98"/>
    <w:rsid w:val="00487348"/>
    <w:rsid w:val="00490568"/>
    <w:rsid w:val="00491248"/>
    <w:rsid w:val="00497260"/>
    <w:rsid w:val="004A14F0"/>
    <w:rsid w:val="004A1B69"/>
    <w:rsid w:val="004A4B94"/>
    <w:rsid w:val="004A4EDD"/>
    <w:rsid w:val="004B0C64"/>
    <w:rsid w:val="004B1625"/>
    <w:rsid w:val="004B3AC3"/>
    <w:rsid w:val="004C2DC9"/>
    <w:rsid w:val="004D0AD4"/>
    <w:rsid w:val="004D28F5"/>
    <w:rsid w:val="004D3597"/>
    <w:rsid w:val="004D4CE8"/>
    <w:rsid w:val="004D501C"/>
    <w:rsid w:val="004D5F56"/>
    <w:rsid w:val="004D5FD1"/>
    <w:rsid w:val="004D65A7"/>
    <w:rsid w:val="004D67FD"/>
    <w:rsid w:val="004D6AB4"/>
    <w:rsid w:val="004D70CF"/>
    <w:rsid w:val="004E148E"/>
    <w:rsid w:val="004E1983"/>
    <w:rsid w:val="004E1B78"/>
    <w:rsid w:val="004E39E5"/>
    <w:rsid w:val="004E49D2"/>
    <w:rsid w:val="004E5800"/>
    <w:rsid w:val="004E7C8B"/>
    <w:rsid w:val="004F0A44"/>
    <w:rsid w:val="004F1211"/>
    <w:rsid w:val="004F156C"/>
    <w:rsid w:val="004F2559"/>
    <w:rsid w:val="004F4117"/>
    <w:rsid w:val="004F52C7"/>
    <w:rsid w:val="004F695C"/>
    <w:rsid w:val="004F7AD3"/>
    <w:rsid w:val="005054DF"/>
    <w:rsid w:val="00506216"/>
    <w:rsid w:val="005112B8"/>
    <w:rsid w:val="00511ACC"/>
    <w:rsid w:val="0051245F"/>
    <w:rsid w:val="0051414C"/>
    <w:rsid w:val="00522716"/>
    <w:rsid w:val="00525E36"/>
    <w:rsid w:val="00526BCC"/>
    <w:rsid w:val="00527581"/>
    <w:rsid w:val="00533278"/>
    <w:rsid w:val="0053562D"/>
    <w:rsid w:val="00536161"/>
    <w:rsid w:val="0054412B"/>
    <w:rsid w:val="0055433A"/>
    <w:rsid w:val="005548A9"/>
    <w:rsid w:val="00554BAD"/>
    <w:rsid w:val="00555212"/>
    <w:rsid w:val="0055670C"/>
    <w:rsid w:val="00557923"/>
    <w:rsid w:val="00557F92"/>
    <w:rsid w:val="0056649D"/>
    <w:rsid w:val="005727FC"/>
    <w:rsid w:val="005739AF"/>
    <w:rsid w:val="00574283"/>
    <w:rsid w:val="005744D7"/>
    <w:rsid w:val="005760E4"/>
    <w:rsid w:val="00576595"/>
    <w:rsid w:val="00576844"/>
    <w:rsid w:val="0057769D"/>
    <w:rsid w:val="00591FF7"/>
    <w:rsid w:val="00592DF8"/>
    <w:rsid w:val="0059383B"/>
    <w:rsid w:val="00593D5D"/>
    <w:rsid w:val="00594C6A"/>
    <w:rsid w:val="00595FDD"/>
    <w:rsid w:val="0059791D"/>
    <w:rsid w:val="00597958"/>
    <w:rsid w:val="005A49FC"/>
    <w:rsid w:val="005A5005"/>
    <w:rsid w:val="005A7363"/>
    <w:rsid w:val="005A7E51"/>
    <w:rsid w:val="005B158B"/>
    <w:rsid w:val="005B3BC6"/>
    <w:rsid w:val="005B472E"/>
    <w:rsid w:val="005B4A69"/>
    <w:rsid w:val="005B6B8E"/>
    <w:rsid w:val="005C0139"/>
    <w:rsid w:val="005C0764"/>
    <w:rsid w:val="005C336E"/>
    <w:rsid w:val="005C3A66"/>
    <w:rsid w:val="005C4219"/>
    <w:rsid w:val="005C6EF2"/>
    <w:rsid w:val="005C6F04"/>
    <w:rsid w:val="005C7CFC"/>
    <w:rsid w:val="005D394F"/>
    <w:rsid w:val="005D3CAB"/>
    <w:rsid w:val="005D4DA2"/>
    <w:rsid w:val="005D6A1A"/>
    <w:rsid w:val="005D6BF5"/>
    <w:rsid w:val="005E16D3"/>
    <w:rsid w:val="005E294F"/>
    <w:rsid w:val="005E3188"/>
    <w:rsid w:val="005E3225"/>
    <w:rsid w:val="005E372C"/>
    <w:rsid w:val="005F2DBB"/>
    <w:rsid w:val="005F32B3"/>
    <w:rsid w:val="005F4106"/>
    <w:rsid w:val="005F43FC"/>
    <w:rsid w:val="00602361"/>
    <w:rsid w:val="00604C3C"/>
    <w:rsid w:val="00604D6E"/>
    <w:rsid w:val="00606399"/>
    <w:rsid w:val="0060643C"/>
    <w:rsid w:val="00606CC2"/>
    <w:rsid w:val="00607048"/>
    <w:rsid w:val="006103F6"/>
    <w:rsid w:val="00610A74"/>
    <w:rsid w:val="00613914"/>
    <w:rsid w:val="00620455"/>
    <w:rsid w:val="00624945"/>
    <w:rsid w:val="00626791"/>
    <w:rsid w:val="00626F2B"/>
    <w:rsid w:val="00633A39"/>
    <w:rsid w:val="00634216"/>
    <w:rsid w:val="006370D3"/>
    <w:rsid w:val="00640316"/>
    <w:rsid w:val="006403DD"/>
    <w:rsid w:val="006449CB"/>
    <w:rsid w:val="00646599"/>
    <w:rsid w:val="00646E83"/>
    <w:rsid w:val="00647EBF"/>
    <w:rsid w:val="006537A0"/>
    <w:rsid w:val="0065415F"/>
    <w:rsid w:val="00654AF0"/>
    <w:rsid w:val="00655D0E"/>
    <w:rsid w:val="0065743F"/>
    <w:rsid w:val="00660EDD"/>
    <w:rsid w:val="006649A1"/>
    <w:rsid w:val="00666748"/>
    <w:rsid w:val="0067002C"/>
    <w:rsid w:val="0067006C"/>
    <w:rsid w:val="00672A09"/>
    <w:rsid w:val="006735AC"/>
    <w:rsid w:val="00673EF8"/>
    <w:rsid w:val="00675987"/>
    <w:rsid w:val="0067747B"/>
    <w:rsid w:val="00683351"/>
    <w:rsid w:val="006839C8"/>
    <w:rsid w:val="00683AEE"/>
    <w:rsid w:val="006845DE"/>
    <w:rsid w:val="0068730D"/>
    <w:rsid w:val="0069052B"/>
    <w:rsid w:val="0069198B"/>
    <w:rsid w:val="006919F4"/>
    <w:rsid w:val="006935DB"/>
    <w:rsid w:val="00696735"/>
    <w:rsid w:val="006A451F"/>
    <w:rsid w:val="006A4F21"/>
    <w:rsid w:val="006B3682"/>
    <w:rsid w:val="006B6EB2"/>
    <w:rsid w:val="006B7B78"/>
    <w:rsid w:val="006C0971"/>
    <w:rsid w:val="006C0B68"/>
    <w:rsid w:val="006C24AE"/>
    <w:rsid w:val="006C2E80"/>
    <w:rsid w:val="006C3DBE"/>
    <w:rsid w:val="006C43F9"/>
    <w:rsid w:val="006C4D68"/>
    <w:rsid w:val="006C4FBC"/>
    <w:rsid w:val="006C75B2"/>
    <w:rsid w:val="006D1472"/>
    <w:rsid w:val="006D3B20"/>
    <w:rsid w:val="006D53FA"/>
    <w:rsid w:val="006D62CC"/>
    <w:rsid w:val="006D677E"/>
    <w:rsid w:val="006D7A26"/>
    <w:rsid w:val="006E0795"/>
    <w:rsid w:val="006E22B6"/>
    <w:rsid w:val="006E392C"/>
    <w:rsid w:val="006F02FB"/>
    <w:rsid w:val="006F041A"/>
    <w:rsid w:val="006F061A"/>
    <w:rsid w:val="006F1BD3"/>
    <w:rsid w:val="006F1EE6"/>
    <w:rsid w:val="006F20C6"/>
    <w:rsid w:val="006F3F84"/>
    <w:rsid w:val="006F4826"/>
    <w:rsid w:val="006F6478"/>
    <w:rsid w:val="00701609"/>
    <w:rsid w:val="00702D5D"/>
    <w:rsid w:val="00703008"/>
    <w:rsid w:val="0070489F"/>
    <w:rsid w:val="007066B0"/>
    <w:rsid w:val="00706742"/>
    <w:rsid w:val="007126E2"/>
    <w:rsid w:val="00715E10"/>
    <w:rsid w:val="00717B39"/>
    <w:rsid w:val="00722126"/>
    <w:rsid w:val="00723A86"/>
    <w:rsid w:val="0072742D"/>
    <w:rsid w:val="00743000"/>
    <w:rsid w:val="00743B3D"/>
    <w:rsid w:val="00743D04"/>
    <w:rsid w:val="007441CA"/>
    <w:rsid w:val="0075452C"/>
    <w:rsid w:val="00754653"/>
    <w:rsid w:val="00754F37"/>
    <w:rsid w:val="00754FB3"/>
    <w:rsid w:val="00755249"/>
    <w:rsid w:val="00755DD6"/>
    <w:rsid w:val="00757C01"/>
    <w:rsid w:val="00757C29"/>
    <w:rsid w:val="00760840"/>
    <w:rsid w:val="00761E89"/>
    <w:rsid w:val="007631E5"/>
    <w:rsid w:val="0076336F"/>
    <w:rsid w:val="00771E70"/>
    <w:rsid w:val="007762FF"/>
    <w:rsid w:val="007835E5"/>
    <w:rsid w:val="007874C8"/>
    <w:rsid w:val="00790800"/>
    <w:rsid w:val="00792CA2"/>
    <w:rsid w:val="00794AA1"/>
    <w:rsid w:val="007964BE"/>
    <w:rsid w:val="007967F7"/>
    <w:rsid w:val="007A058B"/>
    <w:rsid w:val="007A3B31"/>
    <w:rsid w:val="007A4462"/>
    <w:rsid w:val="007A675D"/>
    <w:rsid w:val="007A68A2"/>
    <w:rsid w:val="007A6CB1"/>
    <w:rsid w:val="007A7081"/>
    <w:rsid w:val="007A79C3"/>
    <w:rsid w:val="007B1370"/>
    <w:rsid w:val="007B30E8"/>
    <w:rsid w:val="007B32F9"/>
    <w:rsid w:val="007B3C32"/>
    <w:rsid w:val="007B458D"/>
    <w:rsid w:val="007B6409"/>
    <w:rsid w:val="007D2BDD"/>
    <w:rsid w:val="007D37D8"/>
    <w:rsid w:val="007D3E03"/>
    <w:rsid w:val="007D4D48"/>
    <w:rsid w:val="007D4DB2"/>
    <w:rsid w:val="007E3FAD"/>
    <w:rsid w:val="007E5987"/>
    <w:rsid w:val="007E63B3"/>
    <w:rsid w:val="007F4682"/>
    <w:rsid w:val="007F77D1"/>
    <w:rsid w:val="007F7E3D"/>
    <w:rsid w:val="00800CAF"/>
    <w:rsid w:val="00801D0B"/>
    <w:rsid w:val="00802BB9"/>
    <w:rsid w:val="00805CDE"/>
    <w:rsid w:val="00806DF6"/>
    <w:rsid w:val="008123F8"/>
    <w:rsid w:val="00815D60"/>
    <w:rsid w:val="008169B1"/>
    <w:rsid w:val="00817908"/>
    <w:rsid w:val="00823A9B"/>
    <w:rsid w:val="00823D99"/>
    <w:rsid w:val="0082475F"/>
    <w:rsid w:val="00826CB3"/>
    <w:rsid w:val="00831286"/>
    <w:rsid w:val="00833924"/>
    <w:rsid w:val="00835CE8"/>
    <w:rsid w:val="00836C04"/>
    <w:rsid w:val="008372D3"/>
    <w:rsid w:val="00846587"/>
    <w:rsid w:val="00850C5C"/>
    <w:rsid w:val="00851958"/>
    <w:rsid w:val="00851B41"/>
    <w:rsid w:val="00851E7C"/>
    <w:rsid w:val="008550FC"/>
    <w:rsid w:val="00856B8A"/>
    <w:rsid w:val="0086062F"/>
    <w:rsid w:val="008657F1"/>
    <w:rsid w:val="00865DF8"/>
    <w:rsid w:val="0086637B"/>
    <w:rsid w:val="00867F2D"/>
    <w:rsid w:val="00870ABA"/>
    <w:rsid w:val="00871376"/>
    <w:rsid w:val="0087240F"/>
    <w:rsid w:val="008749EF"/>
    <w:rsid w:val="008772A1"/>
    <w:rsid w:val="00880F46"/>
    <w:rsid w:val="008811EB"/>
    <w:rsid w:val="00884763"/>
    <w:rsid w:val="00884832"/>
    <w:rsid w:val="00884AB6"/>
    <w:rsid w:val="00892C8D"/>
    <w:rsid w:val="008A4B35"/>
    <w:rsid w:val="008A539E"/>
    <w:rsid w:val="008B338B"/>
    <w:rsid w:val="008B58AC"/>
    <w:rsid w:val="008B6F3B"/>
    <w:rsid w:val="008B7C21"/>
    <w:rsid w:val="008C148B"/>
    <w:rsid w:val="008C1FB0"/>
    <w:rsid w:val="008C2840"/>
    <w:rsid w:val="008C28AF"/>
    <w:rsid w:val="008C2CD2"/>
    <w:rsid w:val="008C386C"/>
    <w:rsid w:val="008D20E1"/>
    <w:rsid w:val="008D4BF5"/>
    <w:rsid w:val="008D52A8"/>
    <w:rsid w:val="008D5CA6"/>
    <w:rsid w:val="008D60D9"/>
    <w:rsid w:val="008E0643"/>
    <w:rsid w:val="008E3ABC"/>
    <w:rsid w:val="008E5D18"/>
    <w:rsid w:val="008E72C1"/>
    <w:rsid w:val="008E7428"/>
    <w:rsid w:val="008E749B"/>
    <w:rsid w:val="008F0415"/>
    <w:rsid w:val="008F1C29"/>
    <w:rsid w:val="008F5556"/>
    <w:rsid w:val="008F58AF"/>
    <w:rsid w:val="008F6ABC"/>
    <w:rsid w:val="00900239"/>
    <w:rsid w:val="00903D9E"/>
    <w:rsid w:val="009062C8"/>
    <w:rsid w:val="009132FC"/>
    <w:rsid w:val="00914844"/>
    <w:rsid w:val="00916D27"/>
    <w:rsid w:val="009207E5"/>
    <w:rsid w:val="0092350B"/>
    <w:rsid w:val="009250EA"/>
    <w:rsid w:val="009256F2"/>
    <w:rsid w:val="00926138"/>
    <w:rsid w:val="00927B49"/>
    <w:rsid w:val="009326D0"/>
    <w:rsid w:val="00932F7F"/>
    <w:rsid w:val="00933BCE"/>
    <w:rsid w:val="009410E8"/>
    <w:rsid w:val="009435A8"/>
    <w:rsid w:val="00945AE9"/>
    <w:rsid w:val="00945BF3"/>
    <w:rsid w:val="00945D44"/>
    <w:rsid w:val="0094722B"/>
    <w:rsid w:val="00947A6D"/>
    <w:rsid w:val="00953923"/>
    <w:rsid w:val="009553DD"/>
    <w:rsid w:val="00956FB5"/>
    <w:rsid w:val="00961FA4"/>
    <w:rsid w:val="00962D32"/>
    <w:rsid w:val="009652DC"/>
    <w:rsid w:val="009677B1"/>
    <w:rsid w:val="0097083A"/>
    <w:rsid w:val="0097096E"/>
    <w:rsid w:val="00971E61"/>
    <w:rsid w:val="0097358D"/>
    <w:rsid w:val="00973D82"/>
    <w:rsid w:val="0097618F"/>
    <w:rsid w:val="00976DB8"/>
    <w:rsid w:val="009773D5"/>
    <w:rsid w:val="009773F5"/>
    <w:rsid w:val="00985073"/>
    <w:rsid w:val="00985172"/>
    <w:rsid w:val="00985870"/>
    <w:rsid w:val="009861C3"/>
    <w:rsid w:val="009863CE"/>
    <w:rsid w:val="00992C93"/>
    <w:rsid w:val="009938C1"/>
    <w:rsid w:val="009A25AA"/>
    <w:rsid w:val="009A2C1D"/>
    <w:rsid w:val="009A4643"/>
    <w:rsid w:val="009A6D9E"/>
    <w:rsid w:val="009B29B0"/>
    <w:rsid w:val="009B7546"/>
    <w:rsid w:val="009C2203"/>
    <w:rsid w:val="009C2AB7"/>
    <w:rsid w:val="009C7635"/>
    <w:rsid w:val="009D0673"/>
    <w:rsid w:val="009D2C90"/>
    <w:rsid w:val="009D3873"/>
    <w:rsid w:val="009D7369"/>
    <w:rsid w:val="009E672B"/>
    <w:rsid w:val="009E69D1"/>
    <w:rsid w:val="009E7BA4"/>
    <w:rsid w:val="009F204F"/>
    <w:rsid w:val="009F4653"/>
    <w:rsid w:val="009F46EE"/>
    <w:rsid w:val="009F641F"/>
    <w:rsid w:val="009F72F4"/>
    <w:rsid w:val="00A043ED"/>
    <w:rsid w:val="00A10982"/>
    <w:rsid w:val="00A10DCD"/>
    <w:rsid w:val="00A1216A"/>
    <w:rsid w:val="00A121B0"/>
    <w:rsid w:val="00A12CDA"/>
    <w:rsid w:val="00A14FFB"/>
    <w:rsid w:val="00A15C26"/>
    <w:rsid w:val="00A15D2F"/>
    <w:rsid w:val="00A1609E"/>
    <w:rsid w:val="00A16518"/>
    <w:rsid w:val="00A207DF"/>
    <w:rsid w:val="00A213E0"/>
    <w:rsid w:val="00A23995"/>
    <w:rsid w:val="00A256FC"/>
    <w:rsid w:val="00A270FF"/>
    <w:rsid w:val="00A2739D"/>
    <w:rsid w:val="00A277DE"/>
    <w:rsid w:val="00A30A48"/>
    <w:rsid w:val="00A31B5F"/>
    <w:rsid w:val="00A3249F"/>
    <w:rsid w:val="00A4018C"/>
    <w:rsid w:val="00A409E3"/>
    <w:rsid w:val="00A422B9"/>
    <w:rsid w:val="00A44194"/>
    <w:rsid w:val="00A44D9C"/>
    <w:rsid w:val="00A46E31"/>
    <w:rsid w:val="00A51649"/>
    <w:rsid w:val="00A52065"/>
    <w:rsid w:val="00A52CF6"/>
    <w:rsid w:val="00A55B0D"/>
    <w:rsid w:val="00A62342"/>
    <w:rsid w:val="00A6486D"/>
    <w:rsid w:val="00A64CE6"/>
    <w:rsid w:val="00A67D62"/>
    <w:rsid w:val="00A72FE2"/>
    <w:rsid w:val="00A73F4F"/>
    <w:rsid w:val="00A762E0"/>
    <w:rsid w:val="00A80177"/>
    <w:rsid w:val="00A81E0A"/>
    <w:rsid w:val="00A84929"/>
    <w:rsid w:val="00A90032"/>
    <w:rsid w:val="00A9158B"/>
    <w:rsid w:val="00A92112"/>
    <w:rsid w:val="00A923C3"/>
    <w:rsid w:val="00A92870"/>
    <w:rsid w:val="00A9326F"/>
    <w:rsid w:val="00A943C8"/>
    <w:rsid w:val="00AA212F"/>
    <w:rsid w:val="00AA3822"/>
    <w:rsid w:val="00AA41E7"/>
    <w:rsid w:val="00AA4651"/>
    <w:rsid w:val="00AA6499"/>
    <w:rsid w:val="00AB6817"/>
    <w:rsid w:val="00AC12F9"/>
    <w:rsid w:val="00AC4FA4"/>
    <w:rsid w:val="00AC7E4D"/>
    <w:rsid w:val="00AD24E5"/>
    <w:rsid w:val="00AD315A"/>
    <w:rsid w:val="00AE0C2B"/>
    <w:rsid w:val="00AE216C"/>
    <w:rsid w:val="00AE2C74"/>
    <w:rsid w:val="00AE312A"/>
    <w:rsid w:val="00AE346F"/>
    <w:rsid w:val="00AE60FB"/>
    <w:rsid w:val="00AE6417"/>
    <w:rsid w:val="00AE6AA5"/>
    <w:rsid w:val="00AE7888"/>
    <w:rsid w:val="00AF0B42"/>
    <w:rsid w:val="00AF1BD1"/>
    <w:rsid w:val="00AF1DFB"/>
    <w:rsid w:val="00AF298C"/>
    <w:rsid w:val="00AF6607"/>
    <w:rsid w:val="00AF6F21"/>
    <w:rsid w:val="00B0742C"/>
    <w:rsid w:val="00B12FDB"/>
    <w:rsid w:val="00B17406"/>
    <w:rsid w:val="00B20C6B"/>
    <w:rsid w:val="00B20DAA"/>
    <w:rsid w:val="00B20F03"/>
    <w:rsid w:val="00B21DBE"/>
    <w:rsid w:val="00B22C16"/>
    <w:rsid w:val="00B24727"/>
    <w:rsid w:val="00B2794A"/>
    <w:rsid w:val="00B27C05"/>
    <w:rsid w:val="00B33EEC"/>
    <w:rsid w:val="00B37C18"/>
    <w:rsid w:val="00B40517"/>
    <w:rsid w:val="00B41AC6"/>
    <w:rsid w:val="00B41CC2"/>
    <w:rsid w:val="00B45229"/>
    <w:rsid w:val="00B458A4"/>
    <w:rsid w:val="00B53299"/>
    <w:rsid w:val="00B54C3A"/>
    <w:rsid w:val="00B61C32"/>
    <w:rsid w:val="00B6210D"/>
    <w:rsid w:val="00B62232"/>
    <w:rsid w:val="00B63BFE"/>
    <w:rsid w:val="00B64E34"/>
    <w:rsid w:val="00B663D9"/>
    <w:rsid w:val="00B6683A"/>
    <w:rsid w:val="00B6718B"/>
    <w:rsid w:val="00B67320"/>
    <w:rsid w:val="00B70C45"/>
    <w:rsid w:val="00B7146F"/>
    <w:rsid w:val="00B71D32"/>
    <w:rsid w:val="00B71E9F"/>
    <w:rsid w:val="00B72C05"/>
    <w:rsid w:val="00B7415E"/>
    <w:rsid w:val="00B74FE4"/>
    <w:rsid w:val="00B76815"/>
    <w:rsid w:val="00B82B99"/>
    <w:rsid w:val="00B83601"/>
    <w:rsid w:val="00B853F7"/>
    <w:rsid w:val="00B8597A"/>
    <w:rsid w:val="00B9143B"/>
    <w:rsid w:val="00B93EB2"/>
    <w:rsid w:val="00B95B5E"/>
    <w:rsid w:val="00BA31D4"/>
    <w:rsid w:val="00BA4296"/>
    <w:rsid w:val="00BA5DCA"/>
    <w:rsid w:val="00BA6F57"/>
    <w:rsid w:val="00BA77A7"/>
    <w:rsid w:val="00BB16C9"/>
    <w:rsid w:val="00BB1FD8"/>
    <w:rsid w:val="00BB3B01"/>
    <w:rsid w:val="00BC2E09"/>
    <w:rsid w:val="00BC3311"/>
    <w:rsid w:val="00BC36E2"/>
    <w:rsid w:val="00BC52EE"/>
    <w:rsid w:val="00BD39D4"/>
    <w:rsid w:val="00BD6D20"/>
    <w:rsid w:val="00BD6D47"/>
    <w:rsid w:val="00BE00F2"/>
    <w:rsid w:val="00BE2143"/>
    <w:rsid w:val="00BE5A55"/>
    <w:rsid w:val="00BE61C3"/>
    <w:rsid w:val="00BE71AD"/>
    <w:rsid w:val="00BE7322"/>
    <w:rsid w:val="00BF373C"/>
    <w:rsid w:val="00BF46BF"/>
    <w:rsid w:val="00BF500D"/>
    <w:rsid w:val="00BF52B3"/>
    <w:rsid w:val="00BF5A3D"/>
    <w:rsid w:val="00BF7FE4"/>
    <w:rsid w:val="00C03921"/>
    <w:rsid w:val="00C03E40"/>
    <w:rsid w:val="00C06B25"/>
    <w:rsid w:val="00C06E56"/>
    <w:rsid w:val="00C07296"/>
    <w:rsid w:val="00C10577"/>
    <w:rsid w:val="00C1241A"/>
    <w:rsid w:val="00C1496E"/>
    <w:rsid w:val="00C1677D"/>
    <w:rsid w:val="00C17E0C"/>
    <w:rsid w:val="00C17F3B"/>
    <w:rsid w:val="00C20315"/>
    <w:rsid w:val="00C210EC"/>
    <w:rsid w:val="00C218B2"/>
    <w:rsid w:val="00C21E8A"/>
    <w:rsid w:val="00C25C38"/>
    <w:rsid w:val="00C30644"/>
    <w:rsid w:val="00C339FE"/>
    <w:rsid w:val="00C34952"/>
    <w:rsid w:val="00C368A5"/>
    <w:rsid w:val="00C37F04"/>
    <w:rsid w:val="00C45D6E"/>
    <w:rsid w:val="00C50698"/>
    <w:rsid w:val="00C529F0"/>
    <w:rsid w:val="00C533B6"/>
    <w:rsid w:val="00C54C2F"/>
    <w:rsid w:val="00C57C9E"/>
    <w:rsid w:val="00C61EA1"/>
    <w:rsid w:val="00C62272"/>
    <w:rsid w:val="00C6273D"/>
    <w:rsid w:val="00C67FB6"/>
    <w:rsid w:val="00C71D04"/>
    <w:rsid w:val="00C7223F"/>
    <w:rsid w:val="00C7233B"/>
    <w:rsid w:val="00C7288C"/>
    <w:rsid w:val="00C733EB"/>
    <w:rsid w:val="00C746DD"/>
    <w:rsid w:val="00C75244"/>
    <w:rsid w:val="00C76F35"/>
    <w:rsid w:val="00C8123B"/>
    <w:rsid w:val="00C818E8"/>
    <w:rsid w:val="00C85ABC"/>
    <w:rsid w:val="00C8774F"/>
    <w:rsid w:val="00C87CFA"/>
    <w:rsid w:val="00C87DE5"/>
    <w:rsid w:val="00C87F52"/>
    <w:rsid w:val="00C91A71"/>
    <w:rsid w:val="00C92BAF"/>
    <w:rsid w:val="00C95885"/>
    <w:rsid w:val="00C96857"/>
    <w:rsid w:val="00CA0F6A"/>
    <w:rsid w:val="00CA27C8"/>
    <w:rsid w:val="00CA4546"/>
    <w:rsid w:val="00CA5E7A"/>
    <w:rsid w:val="00CA5F8E"/>
    <w:rsid w:val="00CA6ED5"/>
    <w:rsid w:val="00CA7B2C"/>
    <w:rsid w:val="00CB0373"/>
    <w:rsid w:val="00CB1A86"/>
    <w:rsid w:val="00CB32D4"/>
    <w:rsid w:val="00CB41B3"/>
    <w:rsid w:val="00CB5AE4"/>
    <w:rsid w:val="00CC4FB8"/>
    <w:rsid w:val="00CD0505"/>
    <w:rsid w:val="00CD0724"/>
    <w:rsid w:val="00CD19C6"/>
    <w:rsid w:val="00CD44A6"/>
    <w:rsid w:val="00CE0A55"/>
    <w:rsid w:val="00CE3039"/>
    <w:rsid w:val="00CE5793"/>
    <w:rsid w:val="00CE5B75"/>
    <w:rsid w:val="00CF28EA"/>
    <w:rsid w:val="00CF746F"/>
    <w:rsid w:val="00D00465"/>
    <w:rsid w:val="00D01A24"/>
    <w:rsid w:val="00D05612"/>
    <w:rsid w:val="00D0622B"/>
    <w:rsid w:val="00D10020"/>
    <w:rsid w:val="00D11B70"/>
    <w:rsid w:val="00D12A79"/>
    <w:rsid w:val="00D1367F"/>
    <w:rsid w:val="00D15B43"/>
    <w:rsid w:val="00D20F68"/>
    <w:rsid w:val="00D21925"/>
    <w:rsid w:val="00D21C00"/>
    <w:rsid w:val="00D21E3A"/>
    <w:rsid w:val="00D231AC"/>
    <w:rsid w:val="00D24C4A"/>
    <w:rsid w:val="00D24FE6"/>
    <w:rsid w:val="00D26E96"/>
    <w:rsid w:val="00D2797B"/>
    <w:rsid w:val="00D300EF"/>
    <w:rsid w:val="00D33D51"/>
    <w:rsid w:val="00D34560"/>
    <w:rsid w:val="00D360F8"/>
    <w:rsid w:val="00D40DA3"/>
    <w:rsid w:val="00D415CD"/>
    <w:rsid w:val="00D42BC1"/>
    <w:rsid w:val="00D46878"/>
    <w:rsid w:val="00D475A0"/>
    <w:rsid w:val="00D5002B"/>
    <w:rsid w:val="00D5169A"/>
    <w:rsid w:val="00D51B5A"/>
    <w:rsid w:val="00D546E3"/>
    <w:rsid w:val="00D56137"/>
    <w:rsid w:val="00D56208"/>
    <w:rsid w:val="00D61373"/>
    <w:rsid w:val="00D61956"/>
    <w:rsid w:val="00D62C56"/>
    <w:rsid w:val="00D636DA"/>
    <w:rsid w:val="00D6377E"/>
    <w:rsid w:val="00D646B2"/>
    <w:rsid w:val="00D65A2A"/>
    <w:rsid w:val="00D67470"/>
    <w:rsid w:val="00D70C18"/>
    <w:rsid w:val="00D70DF0"/>
    <w:rsid w:val="00D736FE"/>
    <w:rsid w:val="00D73AEB"/>
    <w:rsid w:val="00D74C4A"/>
    <w:rsid w:val="00D7622F"/>
    <w:rsid w:val="00D76254"/>
    <w:rsid w:val="00D765F5"/>
    <w:rsid w:val="00D810B6"/>
    <w:rsid w:val="00D82C29"/>
    <w:rsid w:val="00D84EBE"/>
    <w:rsid w:val="00D8586C"/>
    <w:rsid w:val="00D860E3"/>
    <w:rsid w:val="00D87241"/>
    <w:rsid w:val="00D928CA"/>
    <w:rsid w:val="00D95809"/>
    <w:rsid w:val="00D96887"/>
    <w:rsid w:val="00DA0761"/>
    <w:rsid w:val="00DA38BF"/>
    <w:rsid w:val="00DA5F4D"/>
    <w:rsid w:val="00DA691B"/>
    <w:rsid w:val="00DA7421"/>
    <w:rsid w:val="00DB0892"/>
    <w:rsid w:val="00DB316C"/>
    <w:rsid w:val="00DB41BC"/>
    <w:rsid w:val="00DB5634"/>
    <w:rsid w:val="00DB5A92"/>
    <w:rsid w:val="00DB5D10"/>
    <w:rsid w:val="00DB64A5"/>
    <w:rsid w:val="00DB708B"/>
    <w:rsid w:val="00DB79E2"/>
    <w:rsid w:val="00DB7D51"/>
    <w:rsid w:val="00DC2552"/>
    <w:rsid w:val="00DC3259"/>
    <w:rsid w:val="00DC535D"/>
    <w:rsid w:val="00DC5C9C"/>
    <w:rsid w:val="00DC628D"/>
    <w:rsid w:val="00DC671B"/>
    <w:rsid w:val="00DC750E"/>
    <w:rsid w:val="00DC7EB0"/>
    <w:rsid w:val="00DD1282"/>
    <w:rsid w:val="00DD1E26"/>
    <w:rsid w:val="00DD26EB"/>
    <w:rsid w:val="00DD7EFB"/>
    <w:rsid w:val="00DE0822"/>
    <w:rsid w:val="00DE08F8"/>
    <w:rsid w:val="00DE1786"/>
    <w:rsid w:val="00DE2666"/>
    <w:rsid w:val="00DE286B"/>
    <w:rsid w:val="00DE28E6"/>
    <w:rsid w:val="00DE393A"/>
    <w:rsid w:val="00DE4A37"/>
    <w:rsid w:val="00DE53F6"/>
    <w:rsid w:val="00DE551A"/>
    <w:rsid w:val="00DE5984"/>
    <w:rsid w:val="00DE6C29"/>
    <w:rsid w:val="00DE7024"/>
    <w:rsid w:val="00DF08B1"/>
    <w:rsid w:val="00DF1464"/>
    <w:rsid w:val="00DF4D26"/>
    <w:rsid w:val="00DF5584"/>
    <w:rsid w:val="00DF656C"/>
    <w:rsid w:val="00DF67FB"/>
    <w:rsid w:val="00DF7811"/>
    <w:rsid w:val="00E00C43"/>
    <w:rsid w:val="00E0394A"/>
    <w:rsid w:val="00E0569F"/>
    <w:rsid w:val="00E06C5F"/>
    <w:rsid w:val="00E06F24"/>
    <w:rsid w:val="00E07166"/>
    <w:rsid w:val="00E0725E"/>
    <w:rsid w:val="00E077A5"/>
    <w:rsid w:val="00E14A80"/>
    <w:rsid w:val="00E1645F"/>
    <w:rsid w:val="00E1684D"/>
    <w:rsid w:val="00E17C59"/>
    <w:rsid w:val="00E20A5A"/>
    <w:rsid w:val="00E225FC"/>
    <w:rsid w:val="00E23673"/>
    <w:rsid w:val="00E23B35"/>
    <w:rsid w:val="00E24789"/>
    <w:rsid w:val="00E24E35"/>
    <w:rsid w:val="00E30ADB"/>
    <w:rsid w:val="00E30B62"/>
    <w:rsid w:val="00E31EFE"/>
    <w:rsid w:val="00E32F13"/>
    <w:rsid w:val="00E36668"/>
    <w:rsid w:val="00E45A59"/>
    <w:rsid w:val="00E5270D"/>
    <w:rsid w:val="00E5366F"/>
    <w:rsid w:val="00E56DBC"/>
    <w:rsid w:val="00E6279E"/>
    <w:rsid w:val="00E651E3"/>
    <w:rsid w:val="00E669DB"/>
    <w:rsid w:val="00E73945"/>
    <w:rsid w:val="00E73C66"/>
    <w:rsid w:val="00E749D4"/>
    <w:rsid w:val="00E74B08"/>
    <w:rsid w:val="00E76538"/>
    <w:rsid w:val="00E77A66"/>
    <w:rsid w:val="00E81ECD"/>
    <w:rsid w:val="00E83C0B"/>
    <w:rsid w:val="00E84129"/>
    <w:rsid w:val="00E855AE"/>
    <w:rsid w:val="00E8741A"/>
    <w:rsid w:val="00E878CE"/>
    <w:rsid w:val="00E904E9"/>
    <w:rsid w:val="00E92C30"/>
    <w:rsid w:val="00E9525F"/>
    <w:rsid w:val="00E95617"/>
    <w:rsid w:val="00E979A1"/>
    <w:rsid w:val="00EA0DA2"/>
    <w:rsid w:val="00EA4BBD"/>
    <w:rsid w:val="00EA53E1"/>
    <w:rsid w:val="00EA5452"/>
    <w:rsid w:val="00EA6B20"/>
    <w:rsid w:val="00EB009D"/>
    <w:rsid w:val="00EB01CB"/>
    <w:rsid w:val="00EB2FE6"/>
    <w:rsid w:val="00EB4F8D"/>
    <w:rsid w:val="00EB6C27"/>
    <w:rsid w:val="00EB6E03"/>
    <w:rsid w:val="00EB711B"/>
    <w:rsid w:val="00EC183A"/>
    <w:rsid w:val="00EC61BA"/>
    <w:rsid w:val="00EC7A3D"/>
    <w:rsid w:val="00ED1FA2"/>
    <w:rsid w:val="00ED2A18"/>
    <w:rsid w:val="00ED3562"/>
    <w:rsid w:val="00ED5A39"/>
    <w:rsid w:val="00EE12BA"/>
    <w:rsid w:val="00EE13F2"/>
    <w:rsid w:val="00EE3E2E"/>
    <w:rsid w:val="00EE4DB6"/>
    <w:rsid w:val="00EE7EE6"/>
    <w:rsid w:val="00EF0C70"/>
    <w:rsid w:val="00EF16CA"/>
    <w:rsid w:val="00EF2A49"/>
    <w:rsid w:val="00EF2E72"/>
    <w:rsid w:val="00EF47B7"/>
    <w:rsid w:val="00EF7221"/>
    <w:rsid w:val="00EF741D"/>
    <w:rsid w:val="00EF760C"/>
    <w:rsid w:val="00EF7AD1"/>
    <w:rsid w:val="00EF7B2C"/>
    <w:rsid w:val="00F009B8"/>
    <w:rsid w:val="00F0302E"/>
    <w:rsid w:val="00F065E9"/>
    <w:rsid w:val="00F0739A"/>
    <w:rsid w:val="00F12E3E"/>
    <w:rsid w:val="00F14441"/>
    <w:rsid w:val="00F22CC5"/>
    <w:rsid w:val="00F231E8"/>
    <w:rsid w:val="00F2535C"/>
    <w:rsid w:val="00F3037D"/>
    <w:rsid w:val="00F31CBD"/>
    <w:rsid w:val="00F32E7F"/>
    <w:rsid w:val="00F340E5"/>
    <w:rsid w:val="00F3487F"/>
    <w:rsid w:val="00F34CAA"/>
    <w:rsid w:val="00F377A1"/>
    <w:rsid w:val="00F40529"/>
    <w:rsid w:val="00F40C12"/>
    <w:rsid w:val="00F42F22"/>
    <w:rsid w:val="00F458C8"/>
    <w:rsid w:val="00F47B8F"/>
    <w:rsid w:val="00F50AAF"/>
    <w:rsid w:val="00F54FB2"/>
    <w:rsid w:val="00F576C0"/>
    <w:rsid w:val="00F61236"/>
    <w:rsid w:val="00F62ACC"/>
    <w:rsid w:val="00F64229"/>
    <w:rsid w:val="00F64288"/>
    <w:rsid w:val="00F64F55"/>
    <w:rsid w:val="00F6629C"/>
    <w:rsid w:val="00F66F88"/>
    <w:rsid w:val="00F72264"/>
    <w:rsid w:val="00F7229F"/>
    <w:rsid w:val="00F76CBB"/>
    <w:rsid w:val="00F84EAF"/>
    <w:rsid w:val="00F85C9D"/>
    <w:rsid w:val="00F86F2D"/>
    <w:rsid w:val="00F87775"/>
    <w:rsid w:val="00F87D73"/>
    <w:rsid w:val="00F912A5"/>
    <w:rsid w:val="00F91900"/>
    <w:rsid w:val="00F932A5"/>
    <w:rsid w:val="00F95FBB"/>
    <w:rsid w:val="00FA08C6"/>
    <w:rsid w:val="00FA1750"/>
    <w:rsid w:val="00FA180C"/>
    <w:rsid w:val="00FA1F92"/>
    <w:rsid w:val="00FB1804"/>
    <w:rsid w:val="00FB2751"/>
    <w:rsid w:val="00FB3E53"/>
    <w:rsid w:val="00FB6576"/>
    <w:rsid w:val="00FB796C"/>
    <w:rsid w:val="00FC134A"/>
    <w:rsid w:val="00FC5D20"/>
    <w:rsid w:val="00FC66E6"/>
    <w:rsid w:val="00FD24C1"/>
    <w:rsid w:val="00FD40E0"/>
    <w:rsid w:val="00FD6B66"/>
    <w:rsid w:val="00FD77FE"/>
    <w:rsid w:val="00FD7B6A"/>
    <w:rsid w:val="00FF127A"/>
    <w:rsid w:val="00FF22E6"/>
    <w:rsid w:val="00FF3BFE"/>
    <w:rsid w:val="00FF5455"/>
    <w:rsid w:val="00FF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EFBF3-CBF1-41CA-AE20-65E3C93E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64C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8079F3D-ACE1-444A-B1D9-0587C5278DC9}"/>
</file>

<file path=customXml/itemProps2.xml><?xml version="1.0" encoding="utf-8"?>
<ds:datastoreItem xmlns:ds="http://schemas.openxmlformats.org/officeDocument/2006/customXml" ds:itemID="{DB1FBA9E-D933-44F9-BC60-596AD741BCEC}"/>
</file>

<file path=customXml/itemProps3.xml><?xml version="1.0" encoding="utf-8"?>
<ds:datastoreItem xmlns:ds="http://schemas.openxmlformats.org/officeDocument/2006/customXml" ds:itemID="{9C3BDA44-6F7B-41F3-A25B-63D209390B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jesh</dc:creator>
  <cp:keywords/>
  <dc:description/>
  <cp:lastModifiedBy>Brijesh</cp:lastModifiedBy>
  <cp:revision>1</cp:revision>
  <dcterms:created xsi:type="dcterms:W3CDTF">2016-02-26T16:55:00Z</dcterms:created>
  <dcterms:modified xsi:type="dcterms:W3CDTF">2016-02-2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